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C7A71" w14:textId="04AEB42F" w:rsidR="00B40E20" w:rsidRDefault="00B40E20" w:rsidP="00B40E20">
      <w:r w:rsidRPr="005D0594">
        <w:t xml:space="preserve">Multimedia Appendix </w:t>
      </w:r>
      <w:r w:rsidR="00246EC0">
        <w:t>2</w:t>
      </w:r>
      <w:r w:rsidRPr="005D0594">
        <w:t xml:space="preserve">. </w:t>
      </w:r>
      <w:r>
        <w:t xml:space="preserve">Confusion matrix for the Fertility </w:t>
      </w:r>
      <w:r w:rsidR="00174C1E">
        <w:t xml:space="preserve">Prediction </w:t>
      </w:r>
      <w:r w:rsidR="0060127B">
        <w:t>Algorithm</w:t>
      </w:r>
      <w:bookmarkStart w:id="0" w:name="_GoBack"/>
      <w:bookmarkEnd w:id="0"/>
    </w:p>
    <w:p w14:paraId="3F11BFF1" w14:textId="26FD4EDA" w:rsidR="00B40E20" w:rsidRDefault="00B40E20" w:rsidP="00B40E20"/>
    <w:p w14:paraId="0E018442" w14:textId="6B3B9BEF" w:rsidR="00B40E20" w:rsidRDefault="00B40E20"/>
    <w:p w14:paraId="68DA165C" w14:textId="77777777" w:rsidR="00B40E20" w:rsidRPr="00B40E20" w:rsidRDefault="00B40E20"/>
    <w:p w14:paraId="2ACA1F9E" w14:textId="0473902A" w:rsidR="002F05F1" w:rsidRPr="00B40E20" w:rsidRDefault="008B186E">
      <m:oMathPara>
        <m:oMath>
          <m:d>
            <m:dPr>
              <m:begChr m:val="["/>
              <m:endChr m:val="]"/>
              <m:shp m:val="match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52</m:t>
                    </m:r>
                  </m:e>
                  <m:e>
                    <m:r>
                      <w:rPr>
                        <w:rFonts w:ascii="Cambria Math" w:hAnsi="Cambria Math"/>
                      </w:rPr>
                      <m:t>74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41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13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56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58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</w:rPr>
                      <m:t>1000</m:t>
                    </m:r>
                  </m:e>
                </m:mr>
              </m:m>
            </m:e>
          </m:d>
        </m:oMath>
      </m:oMathPara>
    </w:p>
    <w:p w14:paraId="378FB493" w14:textId="1F0F35E2" w:rsidR="00B40E20" w:rsidRDefault="00B40E20"/>
    <w:p w14:paraId="2592E7B6" w14:textId="49F5FE81" w:rsidR="00B40E20" w:rsidRPr="00B40E20" w:rsidRDefault="00B40E20">
      <w:r>
        <w:rPr>
          <w:i/>
        </w:rPr>
        <w:t>Note:</w:t>
      </w:r>
      <w:r>
        <w:t xml:space="preserve"> Each row of the confusion matrix corresponds to the predicted class. In descending order, these are: follicular phase, fertile window, and the luteal phase.  </w:t>
      </w:r>
      <w:r w:rsidR="003F6CD5">
        <w:t>Each column corresponds to the actual class of the observed cycle day. The bolded matrix diagonal indicates the number of true positives for each class.</w:t>
      </w:r>
    </w:p>
    <w:sectPr w:rsidR="00B40E20" w:rsidRPr="00B40E20" w:rsidSect="00F26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97"/>
    <w:rsid w:val="00174C1E"/>
    <w:rsid w:val="00246EC0"/>
    <w:rsid w:val="003F6CD5"/>
    <w:rsid w:val="00413DF1"/>
    <w:rsid w:val="0060127B"/>
    <w:rsid w:val="008B186E"/>
    <w:rsid w:val="00B40E20"/>
    <w:rsid w:val="00CE2FCD"/>
    <w:rsid w:val="00D04797"/>
    <w:rsid w:val="00F2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E72AD"/>
  <w14:defaultImageDpi w14:val="32767"/>
  <w15:chartTrackingRefBased/>
  <w15:docId w15:val="{3315E337-2AE2-2940-8410-B018728F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0E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0E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98f0282b-c569-440c-aaa8-4748d93e6ea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72B94AE373B4D8322EFD4E37895F8" ma:contentTypeVersion="13" ma:contentTypeDescription="Create a new document." ma:contentTypeScope="" ma:versionID="94393fb2b7359afc67a85a37ac13fa2c">
  <xsd:schema xmlns:xsd="http://www.w3.org/2001/XMLSchema" xmlns:xs="http://www.w3.org/2001/XMLSchema" xmlns:p="http://schemas.microsoft.com/office/2006/metadata/properties" xmlns:ns2="5d6e34b4-4f79-4b7c-bfed-a61e807acd63" xmlns:ns3="98f0282b-c569-440c-aaa8-4748d93e6ea8" targetNamespace="http://schemas.microsoft.com/office/2006/metadata/properties" ma:root="true" ma:fieldsID="d273137ce6afe13621e3cd80cbc968d9" ns2:_="" ns3:_="">
    <xsd:import namespace="5d6e34b4-4f79-4b7c-bfed-a61e807acd63"/>
    <xsd:import namespace="98f0282b-c569-440c-aaa8-4748d93e6ea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e34b4-4f79-4b7c-bfed-a61e807acd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0282b-c569-440c-aaa8-4748d93e6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Comments" ma:index="18" nillable="true" ma:displayName="Comments" ma:internalName="Comment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2699EE-DA87-4CB8-8C8C-ECC25B812DCE}">
  <ds:schemaRefs>
    <ds:schemaRef ds:uri="http://schemas.microsoft.com/office/2006/metadata/properties"/>
    <ds:schemaRef ds:uri="http://schemas.microsoft.com/office/infopath/2007/PartnerControls"/>
    <ds:schemaRef ds:uri="98f0282b-c569-440c-aaa8-4748d93e6ea8"/>
  </ds:schemaRefs>
</ds:datastoreItem>
</file>

<file path=customXml/itemProps2.xml><?xml version="1.0" encoding="utf-8"?>
<ds:datastoreItem xmlns:ds="http://schemas.openxmlformats.org/officeDocument/2006/customXml" ds:itemID="{B3C3F51B-F2C1-49D4-A6E3-044B519AF8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6e34b4-4f79-4b7c-bfed-a61e807acd63"/>
    <ds:schemaRef ds:uri="98f0282b-c569-440c-aaa8-4748d93e6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41B01B-4BAA-4A6D-9196-6F5FE795D1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Goodale</dc:creator>
  <cp:keywords/>
  <dc:description/>
  <cp:lastModifiedBy>Brianna Goodale</cp:lastModifiedBy>
  <cp:revision>5</cp:revision>
  <dcterms:created xsi:type="dcterms:W3CDTF">2019-03-15T00:19:00Z</dcterms:created>
  <dcterms:modified xsi:type="dcterms:W3CDTF">2019-04-12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72B94AE373B4D8322EFD4E37895F8</vt:lpwstr>
  </property>
</Properties>
</file>